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DB305" w14:textId="21829A41" w:rsidR="00132E9E" w:rsidRPr="00132E9E" w:rsidRDefault="00132E9E" w:rsidP="00132E9E">
      <w:pPr>
        <w:rPr>
          <w:rFonts w:ascii="Times New Roman" w:hAnsi="Times New Roman"/>
          <w:b/>
          <w:bCs/>
          <w:sz w:val="24"/>
          <w:szCs w:val="24"/>
        </w:rPr>
      </w:pPr>
      <w:r w:rsidRPr="00132E9E">
        <w:rPr>
          <w:rFonts w:ascii="Times New Roman" w:hAnsi="Times New Roman"/>
          <w:b/>
          <w:bCs/>
          <w:sz w:val="24"/>
          <w:szCs w:val="24"/>
        </w:rPr>
        <w:t xml:space="preserve">Supplementary Table 1 </w:t>
      </w:r>
      <w:r w:rsidRPr="00AF2D16">
        <w:rPr>
          <w:rFonts w:ascii="Times New Roman" w:hAnsi="Times New Roman"/>
          <w:bCs/>
          <w:sz w:val="24"/>
          <w:szCs w:val="24"/>
        </w:rPr>
        <w:t>Dietary and lifestyle modifications of NAFLD patients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4680"/>
        <w:gridCol w:w="1770"/>
        <w:gridCol w:w="1590"/>
        <w:gridCol w:w="1590"/>
      </w:tblGrid>
      <w:tr w:rsidR="00132E9E" w:rsidRPr="001C0F77" w14:paraId="57067F09" w14:textId="77777777" w:rsidTr="00AE2D8B">
        <w:trPr>
          <w:trHeight w:val="301"/>
        </w:trPr>
        <w:tc>
          <w:tcPr>
            <w:tcW w:w="96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8DEC" w14:textId="2933B28D" w:rsidR="00132E9E" w:rsidRPr="00AE2D8B" w:rsidRDefault="00526377" w:rsidP="00AE2D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                 </w:t>
            </w:r>
            <w:r w:rsidR="00132E9E"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nagement of NAFLD</w:t>
            </w:r>
          </w:p>
        </w:tc>
      </w:tr>
      <w:tr w:rsidR="00132E9E" w:rsidRPr="001C0F77" w14:paraId="1500920A" w14:textId="77777777" w:rsidTr="00AE2D8B">
        <w:trPr>
          <w:trHeight w:val="301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501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4C30" w14:textId="22133044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epatologist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BD9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n-hepatologist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B9E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132E9E" w:rsidRPr="001C0F77" w14:paraId="25211A51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</w:tcPr>
          <w:p w14:paraId="51EF546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festyle modification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6586249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6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6637D7D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1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0760BC36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1%</w:t>
            </w:r>
          </w:p>
        </w:tc>
      </w:tr>
      <w:tr w:rsidR="00132E9E" w:rsidRPr="001C0F77" w14:paraId="00E3AB80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</w:tcPr>
          <w:p w14:paraId="01FB5FD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etary modification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2398300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2076E7C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5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0CA7152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7%</w:t>
            </w:r>
          </w:p>
        </w:tc>
      </w:tr>
      <w:tr w:rsidR="00132E9E" w:rsidRPr="001C0F77" w14:paraId="75F937A2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</w:tcPr>
          <w:p w14:paraId="39370CA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rmacological treatment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0FEDB45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4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2D2B759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3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774A3C5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7%</w:t>
            </w:r>
          </w:p>
        </w:tc>
      </w:tr>
      <w:tr w:rsidR="00132E9E" w:rsidRPr="001C0F77" w14:paraId="5EADEC3D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4D828E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riatric surgery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3A5104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.2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E6EA48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8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5AB7B81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.7%</w:t>
            </w:r>
          </w:p>
        </w:tc>
      </w:tr>
      <w:tr w:rsidR="00132E9E" w:rsidRPr="001C0F77" w14:paraId="74F9187E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514CBAF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7ADC1F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2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F7F774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9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6DCF03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6%</w:t>
            </w:r>
          </w:p>
        </w:tc>
      </w:tr>
      <w:tr w:rsidR="00132E9E" w:rsidRPr="001C0F77" w14:paraId="427AD910" w14:textId="77777777" w:rsidTr="00AE2D8B">
        <w:trPr>
          <w:trHeight w:val="306"/>
        </w:trPr>
        <w:tc>
          <w:tcPr>
            <w:tcW w:w="4680" w:type="dxa"/>
            <w:shd w:val="clear" w:color="auto" w:fill="auto"/>
            <w:vAlign w:val="bottom"/>
            <w:hideMark/>
          </w:tcPr>
          <w:p w14:paraId="132D8CC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 sure, would like to receive more information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57EF454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2701748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139D3B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%</w:t>
            </w:r>
          </w:p>
        </w:tc>
      </w:tr>
      <w:tr w:rsidR="00132E9E" w:rsidRPr="001C0F77" w14:paraId="7CD8D1AD" w14:textId="77777777" w:rsidTr="00AE2D8B">
        <w:trPr>
          <w:trHeight w:val="301"/>
        </w:trPr>
        <w:tc>
          <w:tcPr>
            <w:tcW w:w="9630" w:type="dxa"/>
            <w:gridSpan w:val="4"/>
            <w:shd w:val="clear" w:color="auto" w:fill="auto"/>
            <w:noWrap/>
            <w:vAlign w:val="bottom"/>
            <w:hideMark/>
          </w:tcPr>
          <w:p w14:paraId="7DE6084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etary management</w:t>
            </w:r>
          </w:p>
        </w:tc>
      </w:tr>
      <w:tr w:rsidR="00132E9E" w:rsidRPr="001C0F77" w14:paraId="6C630AA3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4F0CF1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-lipid diet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546495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7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478D5E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4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AB3522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5%</w:t>
            </w:r>
          </w:p>
        </w:tc>
      </w:tr>
      <w:tr w:rsidR="00132E9E" w:rsidRPr="001C0F77" w14:paraId="2ECE1DB1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E9C0E1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-calories diet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3D48FF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4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CA314B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.0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75EE6E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7%</w:t>
            </w:r>
          </w:p>
        </w:tc>
      </w:tr>
      <w:tr w:rsidR="00132E9E" w:rsidRPr="001C0F77" w14:paraId="01A12C13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455D1F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-carbohydrate diet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B65A3B6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.2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5465DE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.1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78E1AA6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.3%</w:t>
            </w:r>
          </w:p>
        </w:tc>
      </w:tr>
      <w:tr w:rsidR="00132E9E" w:rsidRPr="001C0F77" w14:paraId="78F6AA80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F24793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-protein diet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54C1D0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3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402BB9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7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7E4A0B8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9%</w:t>
            </w:r>
          </w:p>
        </w:tc>
      </w:tr>
      <w:tr w:rsidR="00132E9E" w:rsidRPr="001C0F77" w14:paraId="05DABBC9" w14:textId="77777777" w:rsidTr="00AE2D8B">
        <w:trPr>
          <w:trHeight w:val="333"/>
        </w:trPr>
        <w:tc>
          <w:tcPr>
            <w:tcW w:w="4680" w:type="dxa"/>
            <w:shd w:val="clear" w:color="auto" w:fill="auto"/>
            <w:vAlign w:val="bottom"/>
            <w:hideMark/>
          </w:tcPr>
          <w:p w14:paraId="29F7F3C7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 sure, would like to receive more information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84FD5C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9C863B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7A6676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%</w:t>
            </w:r>
          </w:p>
        </w:tc>
      </w:tr>
      <w:tr w:rsidR="00132E9E" w:rsidRPr="001C0F77" w14:paraId="6C729027" w14:textId="77777777" w:rsidTr="00AE2D8B">
        <w:trPr>
          <w:trHeight w:val="301"/>
        </w:trPr>
        <w:tc>
          <w:tcPr>
            <w:tcW w:w="9630" w:type="dxa"/>
            <w:gridSpan w:val="4"/>
            <w:shd w:val="clear" w:color="auto" w:fill="auto"/>
            <w:noWrap/>
            <w:vAlign w:val="bottom"/>
            <w:hideMark/>
          </w:tcPr>
          <w:p w14:paraId="3362B2C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ifestyle modification</w:t>
            </w:r>
          </w:p>
        </w:tc>
      </w:tr>
      <w:tr w:rsidR="00132E9E" w:rsidRPr="001C0F77" w14:paraId="7385C7DF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2112A06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oiding hepatotoxic drugs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785D36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1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40C5BE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.2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92FA2D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8%</w:t>
            </w:r>
          </w:p>
        </w:tc>
      </w:tr>
      <w:tr w:rsidR="00132E9E" w:rsidRPr="001C0F77" w14:paraId="4035C4A1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</w:tcPr>
          <w:p w14:paraId="6E51ACB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oiding alcohol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4E5B1E1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2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189DB10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.4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749CD8C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0%</w:t>
            </w:r>
          </w:p>
        </w:tc>
      </w:tr>
      <w:tr w:rsidR="00132E9E" w:rsidRPr="001C0F77" w14:paraId="54780973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</w:tcPr>
          <w:p w14:paraId="69C5291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ight loss 10%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4BC5E73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.7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0244FC7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5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2B96D50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6%</w:t>
            </w:r>
          </w:p>
        </w:tc>
      </w:tr>
      <w:tr w:rsidR="00132E9E" w:rsidRPr="001C0F77" w14:paraId="7C4C30B1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</w:tcPr>
          <w:p w14:paraId="1C0F545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ucing alcohol use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1322BBF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9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36909A1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3%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64751FA7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1%</w:t>
            </w:r>
          </w:p>
        </w:tc>
      </w:tr>
      <w:tr w:rsidR="00132E9E" w:rsidRPr="001C0F77" w14:paraId="4B34AC09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1F4ED24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ight loss of any value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C3A34D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00A6091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6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9277EB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3%</w:t>
            </w:r>
          </w:p>
        </w:tc>
      </w:tr>
      <w:tr w:rsidR="00132E9E" w:rsidRPr="001C0F77" w14:paraId="3AF2BE25" w14:textId="77777777" w:rsidTr="00AE2D8B">
        <w:trPr>
          <w:trHeight w:val="301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EB8BDA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ight loss 3-5%</w:t>
            </w: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0503DC1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7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15DF4A6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0%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C7F4E7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3%</w:t>
            </w:r>
          </w:p>
        </w:tc>
      </w:tr>
      <w:tr w:rsidR="00132E9E" w:rsidRPr="001C0F77" w14:paraId="40AA40F2" w14:textId="77777777" w:rsidTr="00AE2D8B">
        <w:trPr>
          <w:trHeight w:val="301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55D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 sure, would like to receive more information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5FD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A3A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FA0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%</w:t>
            </w:r>
          </w:p>
        </w:tc>
      </w:tr>
      <w:tr w:rsidR="00132E9E" w:rsidRPr="001C0F77" w14:paraId="6F706C31" w14:textId="77777777" w:rsidTr="00AE2D8B">
        <w:trPr>
          <w:trHeight w:val="301"/>
        </w:trPr>
        <w:tc>
          <w:tcPr>
            <w:tcW w:w="963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8A677E" w14:textId="77777777" w:rsidR="00132E9E" w:rsidRPr="00AE2D8B" w:rsidRDefault="00132E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0"/>
                <w:szCs w:val="24"/>
                <w:vertAlign w:val="superscript"/>
              </w:rPr>
              <w:t>*</w:t>
            </w:r>
            <w:r w:rsidRPr="00AE2D8B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Indicate correct answers</w:t>
            </w:r>
          </w:p>
          <w:p w14:paraId="7EB135F8" w14:textId="64382A95" w:rsidR="00132E9E" w:rsidRPr="00AE2D8B" w:rsidRDefault="00132E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hAnsi="Times New Roman"/>
                <w:sz w:val="20"/>
                <w:szCs w:val="24"/>
              </w:rPr>
              <w:t>NAFLD</w:t>
            </w:r>
            <w:r w:rsidR="00526377" w:rsidRPr="00AE2D8B">
              <w:rPr>
                <w:rFonts w:ascii="Times New Roman" w:hAnsi="Times New Roman"/>
                <w:sz w:val="20"/>
                <w:szCs w:val="24"/>
              </w:rPr>
              <w:t xml:space="preserve">: </w:t>
            </w:r>
            <w:r w:rsidRPr="00AE2D8B">
              <w:rPr>
                <w:rFonts w:ascii="Times New Roman" w:hAnsi="Times New Roman"/>
                <w:sz w:val="20"/>
                <w:szCs w:val="24"/>
              </w:rPr>
              <w:t>non-alcoholic fatty liver disease</w:t>
            </w:r>
          </w:p>
        </w:tc>
      </w:tr>
    </w:tbl>
    <w:p w14:paraId="46F392CE" w14:textId="77777777" w:rsidR="00132E9E" w:rsidRPr="00132E9E" w:rsidRDefault="00132E9E" w:rsidP="00132E9E"/>
    <w:p w14:paraId="0953BE2F" w14:textId="2A648542" w:rsidR="00132E9E" w:rsidRPr="00132E9E" w:rsidRDefault="00132E9E" w:rsidP="00132E9E">
      <w:pPr>
        <w:pStyle w:val="Caption"/>
        <w:keepNext/>
        <w:pageBreakBefore/>
        <w:rPr>
          <w:rFonts w:ascii="Times New Roman" w:hAnsi="Times New Roman" w:cs="Times New Roman"/>
          <w:lang w:val="en-US"/>
        </w:rPr>
      </w:pPr>
      <w:r w:rsidRPr="00132E9E">
        <w:rPr>
          <w:rFonts w:ascii="Times New Roman" w:eastAsia="SimSun" w:hAnsi="Times New Roman" w:cs="Times New Roman"/>
          <w:lang w:val="en-US"/>
        </w:rPr>
        <w:lastRenderedPageBreak/>
        <w:t xml:space="preserve">Supplementary Table 2 </w:t>
      </w:r>
      <w:r w:rsidRPr="00AF2D16">
        <w:rPr>
          <w:rFonts w:ascii="Times New Roman" w:eastAsia="SimSun" w:hAnsi="Times New Roman" w:cs="Times New Roman"/>
          <w:b w:val="0"/>
          <w:lang w:val="en-US"/>
        </w:rPr>
        <w:t>Drugs worsening NAFLD conditions</w:t>
      </w:r>
    </w:p>
    <w:tbl>
      <w:tblPr>
        <w:tblW w:w="8455" w:type="dxa"/>
        <w:tblLook w:val="04A0" w:firstRow="1" w:lastRow="0" w:firstColumn="1" w:lastColumn="0" w:noHBand="0" w:noVBand="1"/>
      </w:tblPr>
      <w:tblGrid>
        <w:gridCol w:w="3595"/>
        <w:gridCol w:w="1710"/>
        <w:gridCol w:w="2070"/>
        <w:gridCol w:w="1080"/>
      </w:tblGrid>
      <w:tr w:rsidR="00132E9E" w:rsidRPr="00CB21B1" w14:paraId="46E44E44" w14:textId="77777777" w:rsidTr="00AE2D8B">
        <w:trPr>
          <w:trHeight w:val="225"/>
        </w:trPr>
        <w:tc>
          <w:tcPr>
            <w:tcW w:w="84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C047" w14:textId="6A04C6F1" w:rsidR="00132E9E" w:rsidRPr="00AE2D8B" w:rsidRDefault="0012390F" w:rsidP="00AE2D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B21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</w:t>
            </w:r>
            <w:r w:rsidR="00132E9E"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rugs that may worsen NAFLD</w:t>
            </w:r>
          </w:p>
        </w:tc>
      </w:tr>
      <w:tr w:rsidR="00132E9E" w:rsidRPr="00CB21B1" w14:paraId="7156D894" w14:textId="77777777" w:rsidTr="00AE2D8B">
        <w:trPr>
          <w:trHeight w:val="225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64E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ypes of drug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3EA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Hepatologist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F6A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n-hepatologis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E21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132E9E" w:rsidRPr="00CB21B1" w14:paraId="1F5A13DD" w14:textId="77777777" w:rsidTr="00AE2D8B">
        <w:trPr>
          <w:trHeight w:val="225"/>
        </w:trPr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BF924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acetamol /acetaminophe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5AEEC7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.8%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872B5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4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96D44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.0%</w:t>
            </w:r>
          </w:p>
        </w:tc>
      </w:tr>
      <w:tr w:rsidR="00132E9E" w:rsidRPr="00CB21B1" w14:paraId="5581BCC8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5DB8D32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88B4F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.7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5942E7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5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C876C8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.9%</w:t>
            </w:r>
          </w:p>
        </w:tc>
      </w:tr>
      <w:tr w:rsidR="00132E9E" w:rsidRPr="00CB21B1" w14:paraId="3E0C2663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6D3434A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me herbal and food supplement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6D59988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4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B6FB16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0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F487D8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6%</w:t>
            </w:r>
          </w:p>
        </w:tc>
      </w:tr>
      <w:tr w:rsidR="00132E9E" w:rsidRPr="00CB21B1" w14:paraId="62EBD125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7329714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athiopiri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7EC0F1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5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60C55F3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7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4A2EA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2%</w:t>
            </w:r>
          </w:p>
        </w:tc>
      </w:tr>
      <w:tr w:rsidR="00132E9E" w:rsidRPr="00CB21B1" w14:paraId="131A5BCB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0BC35F8C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SAID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1352EF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056860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6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618AE6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1%</w:t>
            </w:r>
          </w:p>
        </w:tc>
      </w:tr>
      <w:tr w:rsidR="00132E9E" w:rsidRPr="00CB21B1" w14:paraId="53F575C3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7540441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me antibiotic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816C9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9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930B4D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2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96E5A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8%</w:t>
            </w:r>
          </w:p>
        </w:tc>
      </w:tr>
      <w:tr w:rsidR="00132E9E" w:rsidRPr="00CB21B1" w14:paraId="5EEE532C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0AB38CD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rticosteroid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2FB7A7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5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2A55271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3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588B8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8%</w:t>
            </w:r>
          </w:p>
        </w:tc>
      </w:tr>
      <w:tr w:rsidR="00132E9E" w:rsidRPr="00CB21B1" w14:paraId="7DE1E527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77F9AC9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inin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05F862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6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BAB84D4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7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1384F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3%</w:t>
            </w:r>
          </w:p>
        </w:tc>
      </w:tr>
      <w:tr w:rsidR="00132E9E" w:rsidRPr="00CB21B1" w14:paraId="3AC39AA1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5E21042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3A81C5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7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352F6F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7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DA1E27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3%</w:t>
            </w:r>
          </w:p>
        </w:tc>
      </w:tr>
      <w:tr w:rsidR="00132E9E" w:rsidRPr="00CB21B1" w14:paraId="21684C95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7D0FF1D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moxife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BEDA9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4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FD5BAB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5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69A83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3%</w:t>
            </w:r>
          </w:p>
        </w:tc>
      </w:tr>
      <w:tr w:rsidR="00132E9E" w:rsidRPr="00CB21B1" w14:paraId="2B5BB4E0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394EC5D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proat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E08E7E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4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6B4789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2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83B24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0%</w:t>
            </w:r>
          </w:p>
        </w:tc>
      </w:tr>
      <w:tr w:rsidR="00132E9E" w:rsidRPr="00CB21B1" w14:paraId="797E188D" w14:textId="77777777" w:rsidTr="00AE2D8B">
        <w:trPr>
          <w:trHeight w:val="225"/>
        </w:trPr>
        <w:tc>
          <w:tcPr>
            <w:tcW w:w="3595" w:type="dxa"/>
            <w:shd w:val="clear" w:color="auto" w:fill="auto"/>
            <w:noWrap/>
            <w:vAlign w:val="bottom"/>
          </w:tcPr>
          <w:p w14:paraId="7836AFB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miodarone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500F8F8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0%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15C202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6%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496A4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3%</w:t>
            </w:r>
          </w:p>
        </w:tc>
      </w:tr>
      <w:tr w:rsidR="00132E9E" w:rsidRPr="00CB21B1" w14:paraId="460B2421" w14:textId="77777777" w:rsidTr="00AE2D8B">
        <w:trPr>
          <w:trHeight w:val="225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CA70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 sure, would like to receive more inform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163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E244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43EF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%</w:t>
            </w:r>
          </w:p>
        </w:tc>
      </w:tr>
    </w:tbl>
    <w:p w14:paraId="00359B16" w14:textId="6ED934C7" w:rsidR="00132E9E" w:rsidRPr="00AE2D8B" w:rsidRDefault="00F83405" w:rsidP="00132E9E">
      <w:pPr>
        <w:rPr>
          <w:rFonts w:eastAsiaTheme="minorEastAsia"/>
          <w:b/>
          <w:bCs/>
          <w:sz w:val="20"/>
          <w:szCs w:val="24"/>
          <w:lang w:val="it-IT"/>
        </w:rPr>
      </w:pPr>
      <w:r w:rsidRPr="00AE2D8B">
        <w:rPr>
          <w:rFonts w:ascii="Times New Roman" w:eastAsia="Times New Roman" w:hAnsi="Times New Roman"/>
          <w:color w:val="000000"/>
          <w:sz w:val="20"/>
          <w:szCs w:val="24"/>
          <w:lang w:val="it-IT"/>
        </w:rPr>
        <w:t xml:space="preserve">NSAID: </w:t>
      </w:r>
      <w:r w:rsidR="0012390F" w:rsidRPr="00AE2D8B">
        <w:rPr>
          <w:rFonts w:ascii="Times New Roman" w:eastAsiaTheme="minorEastAsia" w:hAnsi="Times New Roman"/>
          <w:sz w:val="20"/>
          <w:szCs w:val="24"/>
        </w:rPr>
        <w:t xml:space="preserve">non-steroidal anti-inflammatory drugs; </w:t>
      </w:r>
      <w:r w:rsidRPr="00AE2D8B">
        <w:rPr>
          <w:rFonts w:ascii="Times New Roman" w:eastAsia="Times New Roman" w:hAnsi="Times New Roman"/>
          <w:color w:val="000000"/>
          <w:sz w:val="20"/>
          <w:szCs w:val="24"/>
          <w:lang w:val="it-IT"/>
        </w:rPr>
        <w:t>MTX: methotrexate; NAFLD: non-alcoholic fatty liver disease;</w:t>
      </w:r>
      <w:r w:rsidRPr="00AE2D8B">
        <w:rPr>
          <w:rFonts w:ascii="Times New Roman" w:hAnsi="Times New Roman"/>
          <w:sz w:val="20"/>
          <w:szCs w:val="24"/>
        </w:rPr>
        <w:t xml:space="preserve"> </w:t>
      </w:r>
      <w:r w:rsidRPr="00AE2D8B">
        <w:rPr>
          <w:rFonts w:ascii="Times New Roman" w:eastAsia="Times New Roman" w:hAnsi="Times New Roman"/>
          <w:color w:val="000000"/>
          <w:sz w:val="20"/>
          <w:szCs w:val="24"/>
          <w:lang w:val="it-IT"/>
        </w:rPr>
        <w:t>NSAIDs: non-steroidal anti-inflammatory drugs</w:t>
      </w:r>
    </w:p>
    <w:p w14:paraId="3770FF96" w14:textId="77777777" w:rsidR="00AF2D16" w:rsidRDefault="00AF2D16">
      <w:pPr>
        <w:spacing w:after="160" w:line="259" w:lineRule="auto"/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Fonts w:ascii="Times New Roman" w:hAnsi="Times New Roman"/>
          <w:noProof/>
        </w:rPr>
        <w:br w:type="page"/>
      </w:r>
    </w:p>
    <w:p w14:paraId="238B5E6E" w14:textId="0A63F314" w:rsidR="00132E9E" w:rsidRPr="00AF2D16" w:rsidRDefault="00132E9E" w:rsidP="00132E9E">
      <w:pPr>
        <w:pStyle w:val="Caption"/>
        <w:keepNext/>
        <w:ind w:left="630" w:hanging="630"/>
        <w:rPr>
          <w:rFonts w:ascii="Times New Roman" w:eastAsia="SimSun" w:hAnsi="Times New Roman" w:cs="Times New Roman"/>
          <w:b w:val="0"/>
          <w:noProof/>
          <w:lang w:val="en-US"/>
        </w:rPr>
      </w:pPr>
      <w:r w:rsidRPr="00132E9E">
        <w:rPr>
          <w:rFonts w:ascii="Times New Roman" w:eastAsia="SimSun" w:hAnsi="Times New Roman" w:cs="Times New Roman"/>
          <w:noProof/>
          <w:lang w:val="en-US"/>
        </w:rPr>
        <w:lastRenderedPageBreak/>
        <w:t xml:space="preserve">Supplementary Table 3 </w:t>
      </w:r>
      <w:r w:rsidRPr="00AF2D16">
        <w:rPr>
          <w:rFonts w:ascii="Times New Roman" w:eastAsia="SimSun" w:hAnsi="Times New Roman" w:cs="Times New Roman"/>
          <w:b w:val="0"/>
          <w:noProof/>
          <w:lang w:val="en-US"/>
        </w:rPr>
        <w:t>Ways adopted by HCPs to acquire knowledge about NAFLD and barriers to manage NAFLD patients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4500"/>
        <w:gridCol w:w="1603"/>
        <w:gridCol w:w="2087"/>
        <w:gridCol w:w="1080"/>
      </w:tblGrid>
      <w:tr w:rsidR="00132E9E" w:rsidRPr="00D01D0D" w14:paraId="3B41EA31" w14:textId="77777777" w:rsidTr="00AE2D8B">
        <w:trPr>
          <w:trHeight w:val="303"/>
        </w:trPr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67B9" w14:textId="32A97010" w:rsidR="00132E9E" w:rsidRPr="00AE2D8B" w:rsidRDefault="00D01D0D" w:rsidP="00AE2D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      </w:t>
            </w:r>
            <w:r w:rsidR="00132E9E"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sual ways to stay informed about NAFLD</w:t>
            </w:r>
          </w:p>
        </w:tc>
      </w:tr>
      <w:tr w:rsidR="00132E9E" w:rsidRPr="00D01D0D" w14:paraId="7651B3E7" w14:textId="77777777" w:rsidTr="00AE2D8B">
        <w:trPr>
          <w:trHeight w:val="303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264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434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Hepatologists 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8C1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n-hepatologist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99B7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132E9E" w:rsidRPr="00D01D0D" w14:paraId="25D2BF35" w14:textId="77777777" w:rsidTr="00AE2D8B">
        <w:trPr>
          <w:trHeight w:val="30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76FAE7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ad guidelines and peer-reviewed journals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285B7C4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4%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EE7C98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BD68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.7%</w:t>
            </w:r>
          </w:p>
        </w:tc>
      </w:tr>
      <w:tr w:rsidR="00132E9E" w:rsidRPr="00D01D0D" w14:paraId="2AFA7726" w14:textId="77777777" w:rsidTr="00AE2D8B">
        <w:trPr>
          <w:trHeight w:val="30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0FE21E2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end online medical educatio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0669578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5%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A81098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7D105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.1%</w:t>
            </w:r>
          </w:p>
        </w:tc>
      </w:tr>
      <w:tr w:rsidR="00132E9E" w:rsidRPr="00D01D0D" w14:paraId="45ADE4E7" w14:textId="77777777" w:rsidTr="00AE2D8B">
        <w:trPr>
          <w:trHeight w:val="30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5B9A77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end in person medical educatio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E5AAF6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1%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80842E9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BB07A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8%</w:t>
            </w:r>
          </w:p>
        </w:tc>
      </w:tr>
      <w:tr w:rsidR="00132E9E" w:rsidRPr="00D01D0D" w14:paraId="24710579" w14:textId="77777777" w:rsidTr="00AE2D8B">
        <w:trPr>
          <w:trHeight w:val="303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4EA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 would like to be more informed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3E1B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%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63EE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7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7E4D" w14:textId="77777777" w:rsidR="00132E9E" w:rsidRPr="00AE2D8B" w:rsidRDefault="00132E9E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4%</w:t>
            </w:r>
          </w:p>
        </w:tc>
      </w:tr>
      <w:tr w:rsidR="00132E9E" w:rsidRPr="00D01D0D" w14:paraId="55565437" w14:textId="77777777" w:rsidTr="00AE2D8B">
        <w:trPr>
          <w:trHeight w:val="303"/>
        </w:trPr>
        <w:tc>
          <w:tcPr>
            <w:tcW w:w="92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EBC0F6" w14:textId="6B2F4E20" w:rsidR="00132E9E" w:rsidRPr="00AE2D8B" w:rsidRDefault="00E462F6" w:rsidP="00AE2D8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 xml:space="preserve">HCPs: healthcare professionals; </w:t>
            </w:r>
            <w:r w:rsidR="00132E9E" w:rsidRPr="00AE2D8B">
              <w:rPr>
                <w:rFonts w:ascii="Times New Roman" w:hAnsi="Times New Roman"/>
                <w:sz w:val="20"/>
                <w:szCs w:val="24"/>
              </w:rPr>
              <w:t>NAFLD</w:t>
            </w:r>
            <w:r w:rsidR="00D01D0D" w:rsidRPr="00AE2D8B">
              <w:rPr>
                <w:rFonts w:ascii="Times New Roman" w:hAnsi="Times New Roman"/>
                <w:sz w:val="20"/>
                <w:szCs w:val="24"/>
              </w:rPr>
              <w:t xml:space="preserve">: </w:t>
            </w:r>
            <w:r w:rsidR="00132E9E" w:rsidRPr="00AE2D8B">
              <w:rPr>
                <w:rFonts w:ascii="Times New Roman" w:hAnsi="Times New Roman"/>
                <w:sz w:val="20"/>
                <w:szCs w:val="24"/>
              </w:rPr>
              <w:t>non-alcoholic fatty liver disease</w:t>
            </w:r>
          </w:p>
        </w:tc>
      </w:tr>
    </w:tbl>
    <w:p w14:paraId="6BE99A52" w14:textId="77777777" w:rsidR="00132E9E" w:rsidRPr="00132E9E" w:rsidRDefault="00132E9E" w:rsidP="00132E9E"/>
    <w:p w14:paraId="7BD21B8B" w14:textId="77777777" w:rsidR="00132E9E" w:rsidRPr="00132E9E" w:rsidRDefault="00132E9E" w:rsidP="00132E9E"/>
    <w:p w14:paraId="4677A918" w14:textId="77777777" w:rsidR="00132E9E" w:rsidRPr="00132E9E" w:rsidRDefault="00132E9E" w:rsidP="00132E9E"/>
    <w:p w14:paraId="7BDD933F" w14:textId="77777777" w:rsidR="002D6370" w:rsidRDefault="002D6370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79ED276" w14:textId="661CD9D4" w:rsidR="00132E9E" w:rsidRPr="00132E9E" w:rsidRDefault="00132E9E" w:rsidP="00AE2D8B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132E9E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4 </w:t>
      </w:r>
      <w:r w:rsidRPr="00AE2D8B">
        <w:rPr>
          <w:rFonts w:ascii="Times New Roman" w:hAnsi="Times New Roman"/>
          <w:bCs/>
          <w:sz w:val="24"/>
          <w:szCs w:val="24"/>
        </w:rPr>
        <w:t>Barriers for management of NAFLD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6"/>
        <w:gridCol w:w="1536"/>
        <w:gridCol w:w="1967"/>
        <w:gridCol w:w="1538"/>
      </w:tblGrid>
      <w:tr w:rsidR="00132E9E" w:rsidRPr="00BC55CB" w14:paraId="5AAD3EBC" w14:textId="77777777" w:rsidTr="00AE2D8B">
        <w:trPr>
          <w:trHeight w:val="223"/>
        </w:trPr>
        <w:tc>
          <w:tcPr>
            <w:tcW w:w="91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FCE36B" w14:textId="5407295B" w:rsidR="00132E9E" w:rsidRPr="00AE2D8B" w:rsidRDefault="00BC55CB" w:rsidP="00132E9E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</w:t>
            </w:r>
            <w:r w:rsidR="00132E9E" w:rsidRPr="00AE2D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arriers for NAFLD management</w:t>
            </w:r>
          </w:p>
        </w:tc>
      </w:tr>
      <w:tr w:rsidR="00132E9E" w:rsidRPr="00BC55CB" w14:paraId="7D9F942D" w14:textId="77777777" w:rsidTr="00AE2D8B">
        <w:trPr>
          <w:trHeight w:val="223"/>
        </w:trPr>
        <w:tc>
          <w:tcPr>
            <w:tcW w:w="4045" w:type="dxa"/>
            <w:tcBorders>
              <w:top w:val="single" w:sz="4" w:space="0" w:color="auto"/>
            </w:tcBorders>
          </w:tcPr>
          <w:p w14:paraId="434C9B59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CF07222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patologist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F576328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-hepatologists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3683E972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all</w:t>
            </w:r>
          </w:p>
        </w:tc>
      </w:tr>
      <w:tr w:rsidR="00132E9E" w:rsidRPr="00BC55CB" w14:paraId="4952685E" w14:textId="77777777" w:rsidTr="00AE2D8B">
        <w:trPr>
          <w:trHeight w:val="216"/>
        </w:trPr>
        <w:tc>
          <w:tcPr>
            <w:tcW w:w="4045" w:type="dxa"/>
            <w:vAlign w:val="bottom"/>
          </w:tcPr>
          <w:p w14:paraId="6E047369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k of compliance by the patient</w:t>
            </w:r>
          </w:p>
        </w:tc>
        <w:tc>
          <w:tcPr>
            <w:tcW w:w="1536" w:type="dxa"/>
            <w:vAlign w:val="bottom"/>
          </w:tcPr>
          <w:p w14:paraId="3BCC8718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2%</w:t>
            </w:r>
          </w:p>
        </w:tc>
        <w:tc>
          <w:tcPr>
            <w:tcW w:w="1979" w:type="dxa"/>
            <w:vAlign w:val="bottom"/>
          </w:tcPr>
          <w:p w14:paraId="3067789D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0%</w:t>
            </w:r>
          </w:p>
        </w:tc>
        <w:tc>
          <w:tcPr>
            <w:tcW w:w="1553" w:type="dxa"/>
            <w:vAlign w:val="bottom"/>
          </w:tcPr>
          <w:p w14:paraId="0C8AF129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1%</w:t>
            </w:r>
          </w:p>
        </w:tc>
      </w:tr>
      <w:tr w:rsidR="00132E9E" w:rsidRPr="00BC55CB" w14:paraId="04EB4FFA" w14:textId="77777777" w:rsidTr="00AE2D8B">
        <w:trPr>
          <w:trHeight w:val="223"/>
        </w:trPr>
        <w:tc>
          <w:tcPr>
            <w:tcW w:w="4045" w:type="dxa"/>
            <w:vAlign w:val="bottom"/>
          </w:tcPr>
          <w:p w14:paraId="797ABA02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me constraints</w:t>
            </w:r>
          </w:p>
        </w:tc>
        <w:tc>
          <w:tcPr>
            <w:tcW w:w="1536" w:type="dxa"/>
            <w:vAlign w:val="bottom"/>
          </w:tcPr>
          <w:p w14:paraId="743ED316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3%</w:t>
            </w:r>
          </w:p>
        </w:tc>
        <w:tc>
          <w:tcPr>
            <w:tcW w:w="1979" w:type="dxa"/>
            <w:vAlign w:val="bottom"/>
          </w:tcPr>
          <w:p w14:paraId="2934F6A5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0%</w:t>
            </w:r>
          </w:p>
        </w:tc>
        <w:tc>
          <w:tcPr>
            <w:tcW w:w="1553" w:type="dxa"/>
            <w:vAlign w:val="bottom"/>
          </w:tcPr>
          <w:p w14:paraId="6FE6D0F6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9%</w:t>
            </w:r>
          </w:p>
        </w:tc>
      </w:tr>
      <w:tr w:rsidR="00132E9E" w:rsidRPr="00BC55CB" w14:paraId="253D4112" w14:textId="77777777" w:rsidTr="00AE2D8B">
        <w:trPr>
          <w:trHeight w:val="216"/>
        </w:trPr>
        <w:tc>
          <w:tcPr>
            <w:tcW w:w="4045" w:type="dxa"/>
            <w:vAlign w:val="bottom"/>
          </w:tcPr>
          <w:p w14:paraId="5267DECB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st of exams</w:t>
            </w:r>
          </w:p>
        </w:tc>
        <w:tc>
          <w:tcPr>
            <w:tcW w:w="1536" w:type="dxa"/>
            <w:vAlign w:val="bottom"/>
          </w:tcPr>
          <w:p w14:paraId="75DAFBB1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2%</w:t>
            </w:r>
          </w:p>
        </w:tc>
        <w:tc>
          <w:tcPr>
            <w:tcW w:w="1979" w:type="dxa"/>
            <w:vAlign w:val="bottom"/>
          </w:tcPr>
          <w:p w14:paraId="6CF6AF5B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6%</w:t>
            </w:r>
          </w:p>
        </w:tc>
        <w:tc>
          <w:tcPr>
            <w:tcW w:w="1553" w:type="dxa"/>
            <w:vAlign w:val="bottom"/>
          </w:tcPr>
          <w:p w14:paraId="4EB23237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2%</w:t>
            </w:r>
          </w:p>
        </w:tc>
      </w:tr>
      <w:tr w:rsidR="00132E9E" w:rsidRPr="00BC55CB" w14:paraId="0E257F5C" w14:textId="77777777" w:rsidTr="00AE2D8B">
        <w:trPr>
          <w:trHeight w:val="223"/>
        </w:trPr>
        <w:tc>
          <w:tcPr>
            <w:tcW w:w="4045" w:type="dxa"/>
            <w:vAlign w:val="bottom"/>
          </w:tcPr>
          <w:p w14:paraId="39F62841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k of confidence in management</w:t>
            </w:r>
          </w:p>
        </w:tc>
        <w:tc>
          <w:tcPr>
            <w:tcW w:w="1536" w:type="dxa"/>
            <w:vAlign w:val="bottom"/>
          </w:tcPr>
          <w:p w14:paraId="337321DA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1%</w:t>
            </w:r>
          </w:p>
        </w:tc>
        <w:tc>
          <w:tcPr>
            <w:tcW w:w="1979" w:type="dxa"/>
            <w:vAlign w:val="bottom"/>
          </w:tcPr>
          <w:p w14:paraId="62E672AC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2%</w:t>
            </w:r>
          </w:p>
        </w:tc>
        <w:tc>
          <w:tcPr>
            <w:tcW w:w="1553" w:type="dxa"/>
            <w:vAlign w:val="bottom"/>
          </w:tcPr>
          <w:p w14:paraId="3DCA1F74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0%</w:t>
            </w:r>
          </w:p>
        </w:tc>
      </w:tr>
      <w:tr w:rsidR="00132E9E" w:rsidRPr="00BC55CB" w14:paraId="72EF05C7" w14:textId="77777777" w:rsidTr="00AE2D8B">
        <w:trPr>
          <w:trHeight w:val="223"/>
        </w:trPr>
        <w:tc>
          <w:tcPr>
            <w:tcW w:w="4045" w:type="dxa"/>
            <w:vAlign w:val="bottom"/>
          </w:tcPr>
          <w:p w14:paraId="4F939435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st of treatment</w:t>
            </w:r>
          </w:p>
        </w:tc>
        <w:tc>
          <w:tcPr>
            <w:tcW w:w="1536" w:type="dxa"/>
            <w:vAlign w:val="bottom"/>
          </w:tcPr>
          <w:p w14:paraId="6BA9A066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2%</w:t>
            </w:r>
          </w:p>
        </w:tc>
        <w:tc>
          <w:tcPr>
            <w:tcW w:w="1979" w:type="dxa"/>
            <w:vAlign w:val="bottom"/>
          </w:tcPr>
          <w:p w14:paraId="657B5F84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8%</w:t>
            </w:r>
          </w:p>
        </w:tc>
        <w:tc>
          <w:tcPr>
            <w:tcW w:w="1553" w:type="dxa"/>
            <w:vAlign w:val="bottom"/>
          </w:tcPr>
          <w:p w14:paraId="490C2B89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5%</w:t>
            </w:r>
          </w:p>
        </w:tc>
      </w:tr>
      <w:tr w:rsidR="00132E9E" w:rsidRPr="00BC55CB" w14:paraId="55F66E2D" w14:textId="77777777" w:rsidTr="00AE2D8B">
        <w:trPr>
          <w:trHeight w:val="216"/>
        </w:trPr>
        <w:tc>
          <w:tcPr>
            <w:tcW w:w="4045" w:type="dxa"/>
            <w:vAlign w:val="bottom"/>
          </w:tcPr>
          <w:p w14:paraId="56BD896B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k in medical education of doctors</w:t>
            </w:r>
          </w:p>
        </w:tc>
        <w:tc>
          <w:tcPr>
            <w:tcW w:w="1536" w:type="dxa"/>
            <w:vAlign w:val="bottom"/>
          </w:tcPr>
          <w:p w14:paraId="404DBDE4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9%</w:t>
            </w:r>
          </w:p>
        </w:tc>
        <w:tc>
          <w:tcPr>
            <w:tcW w:w="1979" w:type="dxa"/>
            <w:vAlign w:val="bottom"/>
          </w:tcPr>
          <w:p w14:paraId="017A9C83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1%</w:t>
            </w:r>
          </w:p>
        </w:tc>
        <w:tc>
          <w:tcPr>
            <w:tcW w:w="1553" w:type="dxa"/>
            <w:vAlign w:val="bottom"/>
          </w:tcPr>
          <w:p w14:paraId="57D30868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5%</w:t>
            </w:r>
          </w:p>
        </w:tc>
      </w:tr>
      <w:tr w:rsidR="00132E9E" w:rsidRPr="00BC55CB" w14:paraId="5E333992" w14:textId="77777777" w:rsidTr="00AE2D8B">
        <w:trPr>
          <w:trHeight w:val="215"/>
        </w:trPr>
        <w:tc>
          <w:tcPr>
            <w:tcW w:w="4045" w:type="dxa"/>
            <w:tcBorders>
              <w:bottom w:val="single" w:sz="4" w:space="0" w:color="auto"/>
            </w:tcBorders>
            <w:vAlign w:val="bottom"/>
          </w:tcPr>
          <w:p w14:paraId="69ED84F8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comfortable to discuss with patient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58130904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6%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6D4DC002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bottom"/>
          </w:tcPr>
          <w:p w14:paraId="5ACBF999" w14:textId="77777777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4%</w:t>
            </w:r>
          </w:p>
        </w:tc>
      </w:tr>
      <w:tr w:rsidR="00132E9E" w:rsidRPr="00BC55CB" w14:paraId="71CB01D3" w14:textId="77777777" w:rsidTr="00AE2D8B">
        <w:trPr>
          <w:trHeight w:val="215"/>
        </w:trPr>
        <w:tc>
          <w:tcPr>
            <w:tcW w:w="9113" w:type="dxa"/>
            <w:gridSpan w:val="4"/>
            <w:tcBorders>
              <w:top w:val="single" w:sz="4" w:space="0" w:color="auto"/>
            </w:tcBorders>
            <w:vAlign w:val="bottom"/>
          </w:tcPr>
          <w:p w14:paraId="6E3491D1" w14:textId="2AF6375D" w:rsidR="00132E9E" w:rsidRPr="00AE2D8B" w:rsidRDefault="00132E9E" w:rsidP="00132E9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2D8B">
              <w:rPr>
                <w:rFonts w:ascii="Times New Roman" w:hAnsi="Times New Roman"/>
                <w:sz w:val="22"/>
                <w:szCs w:val="24"/>
              </w:rPr>
              <w:t>NAFLD</w:t>
            </w:r>
            <w:r w:rsidR="00BC55CB" w:rsidRPr="00AE2D8B">
              <w:rPr>
                <w:rFonts w:ascii="Times New Roman" w:hAnsi="Times New Roman"/>
                <w:sz w:val="22"/>
                <w:szCs w:val="24"/>
              </w:rPr>
              <w:t xml:space="preserve">: </w:t>
            </w:r>
            <w:r w:rsidRPr="00AE2D8B">
              <w:rPr>
                <w:rFonts w:ascii="Times New Roman" w:hAnsi="Times New Roman"/>
                <w:sz w:val="22"/>
                <w:szCs w:val="24"/>
              </w:rPr>
              <w:t>non-alcoholic fatty liver disease</w:t>
            </w:r>
          </w:p>
        </w:tc>
      </w:tr>
    </w:tbl>
    <w:p w14:paraId="1411E215" w14:textId="77777777" w:rsidR="00132E9E" w:rsidRPr="00265CC8" w:rsidRDefault="00132E9E" w:rsidP="00132E9E">
      <w:pPr>
        <w:rPr>
          <w:b/>
          <w:bCs/>
        </w:rPr>
      </w:pPr>
    </w:p>
    <w:p w14:paraId="643FF0EB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DC14940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988915C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7FD57D7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ECE0489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6EB3C84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61039CC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F68BEEC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5F783AF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BB4E720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233551C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11E5465" w14:textId="77777777" w:rsidR="006D1226" w:rsidRDefault="006D1226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7ACBD78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2D46DAC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135B895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E154D2C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C9E1478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E108B32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AFDCB7B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B3E004D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58E579D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9607505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EDB7B2A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53A8B80" w14:textId="77777777" w:rsidR="008E70EC" w:rsidRDefault="008E70EC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  <w:sectPr w:rsidR="008E70EC" w:rsidSect="008E70EC">
          <w:endnotePr>
            <w:numFmt w:val="decimal"/>
          </w:endnotePr>
          <w:pgSz w:w="11907" w:h="16839" w:code="9"/>
          <w:pgMar w:top="1440" w:right="1440" w:bottom="1440" w:left="1440" w:header="706" w:footer="706" w:gutter="0"/>
          <w:cols w:space="708"/>
          <w:docGrid w:linePitch="360"/>
        </w:sectPr>
      </w:pPr>
    </w:p>
    <w:p w14:paraId="5391D960" w14:textId="2510EC00" w:rsidR="00431C7D" w:rsidRPr="001B4848" w:rsidRDefault="00431C7D" w:rsidP="00431C7D">
      <w:pPr>
        <w:pStyle w:val="EndnoteText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D33D6D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D33D6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A05AF">
        <w:rPr>
          <w:rFonts w:ascii="Times New Roman" w:hAnsi="Times New Roman"/>
          <w:bCs/>
          <w:sz w:val="24"/>
          <w:szCs w:val="24"/>
        </w:rPr>
        <w:t>Indications of liver biopsy</w:t>
      </w:r>
    </w:p>
    <w:p w14:paraId="1D4D1F34" w14:textId="77777777" w:rsidR="00431C7D" w:rsidRPr="00CC4DFA" w:rsidRDefault="00431C7D" w:rsidP="00431C7D">
      <w:pPr>
        <w:spacing w:after="0"/>
        <w:rPr>
          <w:rFonts w:ascii="Times New Roman" w:hAnsi="Times New Roman"/>
          <w:sz w:val="24"/>
          <w:szCs w:val="24"/>
        </w:rPr>
      </w:pPr>
      <w:r w:rsidRPr="00CC4DFA">
        <w:rPr>
          <w:noProof/>
        </w:rPr>
        <w:drawing>
          <wp:inline distT="0" distB="0" distL="0" distR="0" wp14:anchorId="117704E1" wp14:editId="1E02F0AD">
            <wp:extent cx="7781925" cy="4029075"/>
            <wp:effectExtent l="0" t="0" r="9525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D506C71F-8DDD-41E1-1822-A3F27FE1EE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2B2D3E0" w14:textId="77777777" w:rsidR="00431C7D" w:rsidRPr="00CC4DFA" w:rsidRDefault="00431C7D" w:rsidP="00431C7D">
      <w:pPr>
        <w:pStyle w:val="EndnoteText"/>
        <w:rPr>
          <w:b/>
          <w:bCs/>
          <w:sz w:val="24"/>
          <w:szCs w:val="24"/>
        </w:rPr>
      </w:pPr>
      <w:r w:rsidRPr="00332BF7">
        <w:rPr>
          <w:rFonts w:ascii="Times New Roman" w:hAnsi="Times New Roman"/>
        </w:rPr>
        <w:t xml:space="preserve">HCP: </w:t>
      </w:r>
      <w:r w:rsidRPr="00AE10F2">
        <w:rPr>
          <w:rFonts w:ascii="Times New Roman" w:hAnsi="Times New Roman"/>
        </w:rPr>
        <w:t xml:space="preserve">healthcare professionals; NAFLD: non-alcoholic fatty liver disease </w:t>
      </w:r>
    </w:p>
    <w:p w14:paraId="0D1AFECC" w14:textId="77777777" w:rsidR="00132E9E" w:rsidRPr="00CC4DFA" w:rsidRDefault="00132E9E" w:rsidP="00132E9E">
      <w:pPr>
        <w:pStyle w:val="Caption"/>
        <w:rPr>
          <w:rFonts w:asciiTheme="minorHAnsi" w:eastAsiaTheme="minorEastAsia" w:hAnsiTheme="minorHAnsi" w:cstheme="minorBidi"/>
          <w:lang w:val="en-US"/>
        </w:rPr>
      </w:pPr>
    </w:p>
    <w:p w14:paraId="5FAD904E" w14:textId="77777777" w:rsidR="00132E9E" w:rsidRPr="00CC4DFA" w:rsidRDefault="00132E9E" w:rsidP="00132E9E">
      <w:pPr>
        <w:rPr>
          <w:rFonts w:asciiTheme="minorHAnsi" w:eastAsiaTheme="minorEastAsia" w:hAnsiTheme="minorHAnsi" w:cstheme="minorBidi"/>
          <w:b/>
          <w:bCs/>
          <w:sz w:val="24"/>
          <w:szCs w:val="24"/>
        </w:rPr>
      </w:pPr>
    </w:p>
    <w:p w14:paraId="2085E305" w14:textId="77777777" w:rsidR="00132E9E" w:rsidRPr="009C7A4F" w:rsidRDefault="00132E9E" w:rsidP="00132E9E">
      <w:pPr>
        <w:pStyle w:val="Caption"/>
        <w:keepNext/>
        <w:rPr>
          <w:rFonts w:ascii="Times New Roman" w:eastAsiaTheme="minorEastAsia" w:hAnsi="Times New Roman" w:cs="Times New Roman"/>
          <w:lang w:val="en-US"/>
        </w:rPr>
      </w:pPr>
    </w:p>
    <w:p w14:paraId="4B62F2C2" w14:textId="77777777" w:rsidR="00132E9E" w:rsidRPr="00CC4DFA" w:rsidRDefault="00132E9E" w:rsidP="00132E9E">
      <w:pPr>
        <w:pStyle w:val="Caption"/>
        <w:rPr>
          <w:rFonts w:eastAsiaTheme="minorEastAsia"/>
        </w:rPr>
      </w:pPr>
    </w:p>
    <w:sectPr w:rsidR="00132E9E" w:rsidRPr="00CC4DFA" w:rsidSect="008E70EC">
      <w:endnotePr>
        <w:numFmt w:val="decimal"/>
      </w:endnotePr>
      <w:pgSz w:w="16839" w:h="11907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30"/>
    <w:rsid w:val="0012390F"/>
    <w:rsid w:val="00132E9E"/>
    <w:rsid w:val="001C0F77"/>
    <w:rsid w:val="002D6370"/>
    <w:rsid w:val="0033271B"/>
    <w:rsid w:val="00341721"/>
    <w:rsid w:val="003759A6"/>
    <w:rsid w:val="003B164B"/>
    <w:rsid w:val="003B6AFA"/>
    <w:rsid w:val="00431C7D"/>
    <w:rsid w:val="00440DA5"/>
    <w:rsid w:val="00513630"/>
    <w:rsid w:val="00526377"/>
    <w:rsid w:val="005843CC"/>
    <w:rsid w:val="006C7F55"/>
    <w:rsid w:val="006D1226"/>
    <w:rsid w:val="008262E1"/>
    <w:rsid w:val="00880B73"/>
    <w:rsid w:val="008E70EC"/>
    <w:rsid w:val="00AE2D8B"/>
    <w:rsid w:val="00AF2D16"/>
    <w:rsid w:val="00B1590A"/>
    <w:rsid w:val="00BC55CB"/>
    <w:rsid w:val="00CB21B1"/>
    <w:rsid w:val="00D01D0D"/>
    <w:rsid w:val="00E462F6"/>
    <w:rsid w:val="00EB3B90"/>
    <w:rsid w:val="00F8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9FD9"/>
  <w15:chartTrackingRefBased/>
  <w15:docId w15:val="{D8E3BC9F-A5CF-44F9-9072-EA7B6562E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E9E"/>
    <w:pPr>
      <w:spacing w:after="200" w:line="276" w:lineRule="auto"/>
    </w:pPr>
    <w:rPr>
      <w:rFonts w:ascii="Calibri" w:eastAsia="SimSun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B73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880B73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431C7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31C7D"/>
    <w:rPr>
      <w:rFonts w:ascii="Calibri" w:eastAsia="SimSun" w:hAnsi="Calibri" w:cs="Times New Roman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C7D"/>
    <w:rPr>
      <w:rFonts w:ascii="Segoe UI" w:eastAsia="SimSu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cscomprod-my.sharepoint.com/personal/2020206_tcs_com/Documents/Nutan/Viatris/Manuscripts/NAFLD%20Manuscript/Data%20excel%20sheet_26%20Sept_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creening!$B$69</c:f>
              <c:strCache>
                <c:ptCount val="1"/>
                <c:pt idx="0">
                  <c:v>Hepatologists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creening!$A$70:$A$75</c:f>
              <c:strCache>
                <c:ptCount val="6"/>
                <c:pt idx="0">
                  <c:v>Risk of steatohepatitis and/or cirrhosis</c:v>
                </c:pt>
                <c:pt idx="1">
                  <c:v>Other conditions causing steatohepatitis can’t be excluded</c:v>
                </c:pt>
                <c:pt idx="2">
                  <c:v>Other conditions causing steatohepatitis co-exist</c:v>
                </c:pt>
                <c:pt idx="3">
                  <c:v>Presence of metabolic syndrome</c:v>
                </c:pt>
                <c:pt idx="4">
                  <c:v>High NAFLD fibrosis score (or similar)</c:v>
                </c:pt>
                <c:pt idx="5">
                  <c:v>Not sure, would like to receive more information</c:v>
                </c:pt>
              </c:strCache>
            </c:strRef>
          </c:cat>
          <c:val>
            <c:numRef>
              <c:f>Screening!$B$70:$B$75</c:f>
              <c:numCache>
                <c:formatCode>""0.0%;""\-0.0%;""\—;@</c:formatCode>
                <c:ptCount val="6"/>
                <c:pt idx="0">
                  <c:v>0.6306990881458967</c:v>
                </c:pt>
                <c:pt idx="1">
                  <c:v>0.8100303951367781</c:v>
                </c:pt>
                <c:pt idx="2">
                  <c:v>0.63677811550151975</c:v>
                </c:pt>
                <c:pt idx="3">
                  <c:v>0.2978723404255319</c:v>
                </c:pt>
                <c:pt idx="4">
                  <c:v>0.7735562310030395</c:v>
                </c:pt>
                <c:pt idx="5">
                  <c:v>1.519756838905775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94-40F7-AEF0-DFF5D6433246}"/>
            </c:ext>
          </c:extLst>
        </c:ser>
        <c:ser>
          <c:idx val="1"/>
          <c:order val="1"/>
          <c:tx>
            <c:strRef>
              <c:f>Screening!$C$69</c:f>
              <c:strCache>
                <c:ptCount val="1"/>
                <c:pt idx="0">
                  <c:v>Non-hepatologist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creening!$A$70:$A$75</c:f>
              <c:strCache>
                <c:ptCount val="6"/>
                <c:pt idx="0">
                  <c:v>Risk of steatohepatitis and/or cirrhosis</c:v>
                </c:pt>
                <c:pt idx="1">
                  <c:v>Other conditions causing steatohepatitis can’t be excluded</c:v>
                </c:pt>
                <c:pt idx="2">
                  <c:v>Other conditions causing steatohepatitis co-exist</c:v>
                </c:pt>
                <c:pt idx="3">
                  <c:v>Presence of metabolic syndrome</c:v>
                </c:pt>
                <c:pt idx="4">
                  <c:v>High NAFLD fibrosis score (or similar)</c:v>
                </c:pt>
                <c:pt idx="5">
                  <c:v>Not sure, would like to receive more information</c:v>
                </c:pt>
              </c:strCache>
            </c:strRef>
          </c:cat>
          <c:val>
            <c:numRef>
              <c:f>Screening!$C$70:$C$75</c:f>
              <c:numCache>
                <c:formatCode>""0.0%;""\-0.0%;""\—;@</c:formatCode>
                <c:ptCount val="6"/>
                <c:pt idx="0">
                  <c:v>0.54282765737874095</c:v>
                </c:pt>
                <c:pt idx="1">
                  <c:v>0.6336429308565531</c:v>
                </c:pt>
                <c:pt idx="2">
                  <c:v>0.49226006191950467</c:v>
                </c:pt>
                <c:pt idx="3">
                  <c:v>0.19711042311661506</c:v>
                </c:pt>
                <c:pt idx="4">
                  <c:v>0.74613003095975228</c:v>
                </c:pt>
                <c:pt idx="5">
                  <c:v>9.494324045407637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94-40F7-AEF0-DFF5D643324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829363631"/>
        <c:axId val="1836073967"/>
      </c:barChart>
      <c:catAx>
        <c:axId val="18293636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Indicators of liver biopsy</a:t>
                </a:r>
              </a:p>
            </c:rich>
          </c:tx>
          <c:layout>
            <c:manualLayout>
              <c:xMode val="edge"/>
              <c:yMode val="edge"/>
              <c:x val="9.8643649815043158E-3"/>
              <c:y val="0.265259924796201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6073967"/>
        <c:crosses val="autoZero"/>
        <c:auto val="1"/>
        <c:lblAlgn val="ctr"/>
        <c:lblOffset val="100"/>
        <c:noMultiLvlLbl val="0"/>
      </c:catAx>
      <c:valAx>
        <c:axId val="1836073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Percentage of HCPs</a:t>
                </a:r>
              </a:p>
            </c:rich>
          </c:tx>
          <c:layout>
            <c:manualLayout>
              <c:xMode val="edge"/>
              <c:yMode val="edge"/>
              <c:x val="0.62352297150126734"/>
              <c:y val="0.869910835613633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9363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04b1967-6507-45ab-8a6d-7374a3f478be}" enabled="0" method="" siteId="{404b1967-6507-45ab-8a6d-7374a3f478b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an Tripathi</dc:creator>
  <cp:keywords/>
  <dc:description/>
  <cp:lastModifiedBy>Palash Das</cp:lastModifiedBy>
  <cp:revision>24</cp:revision>
  <dcterms:created xsi:type="dcterms:W3CDTF">2024-05-15T09:25:00Z</dcterms:created>
  <dcterms:modified xsi:type="dcterms:W3CDTF">2024-07-29T13:17:00Z</dcterms:modified>
</cp:coreProperties>
</file>